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B9CAFE" w14:textId="2862D68E" w:rsidR="00D7203F" w:rsidRPr="00BA6786" w:rsidRDefault="00C50385" w:rsidP="00BA6786">
      <w:pPr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Figures</w: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39BD2C8" wp14:editId="6BF23957">
                <wp:simplePos x="0" y="0"/>
                <wp:positionH relativeFrom="column">
                  <wp:posOffset>994064</wp:posOffset>
                </wp:positionH>
                <wp:positionV relativeFrom="paragraph">
                  <wp:posOffset>3117677</wp:posOffset>
                </wp:positionV>
                <wp:extent cx="10391" cy="367145"/>
                <wp:effectExtent l="76200" t="19050" r="85090" b="90170"/>
                <wp:wrapNone/>
                <wp:docPr id="899712469" name="Straight Arrow Connector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391" cy="36714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17CA29E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2" o:spid="_x0000_s1026" type="#_x0000_t32" style="position:absolute;margin-left:78.25pt;margin-top:245.5pt;width:.8pt;height:28.9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E9F8003" wp14:editId="4C7BEFE4">
                <wp:simplePos x="0" y="0"/>
                <wp:positionH relativeFrom="column">
                  <wp:posOffset>994065</wp:posOffset>
                </wp:positionH>
                <wp:positionV relativeFrom="paragraph">
                  <wp:posOffset>3110691</wp:posOffset>
                </wp:positionV>
                <wp:extent cx="4054186" cy="0"/>
                <wp:effectExtent l="38100" t="38100" r="60960" b="95250"/>
                <wp:wrapNone/>
                <wp:docPr id="2010479733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4054186" cy="0"/>
                        </a:xfrm>
                        <a:prstGeom prst="line">
                          <a:avLst/>
                        </a:prstGeom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C0B52D5" id="Straight Connector 30" o:spid="_x0000_s1026" style="position:absolute;flip:y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8.25pt,244.95pt" to="397.5pt,244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" strokecolor="#156082 [3204]" strokeweight="1pt">
                <v:stroke joinstyle="miter"/>
              </v:lin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BD689D7" wp14:editId="1072B35B">
                <wp:simplePos x="0" y="0"/>
                <wp:positionH relativeFrom="column">
                  <wp:posOffset>3066415</wp:posOffset>
                </wp:positionH>
                <wp:positionV relativeFrom="paragraph">
                  <wp:posOffset>2838277</wp:posOffset>
                </wp:positionV>
                <wp:extent cx="0" cy="236220"/>
                <wp:effectExtent l="95250" t="19050" r="76200" b="87630"/>
                <wp:wrapNone/>
                <wp:docPr id="1897203313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62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FBB0DA6" id="Straight Arrow Connector 24" o:spid="_x0000_s1026" type="#_x0000_t32" style="position:absolute;margin-left:241.45pt;margin-top:223.5pt;width:0;height:18.6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1B577105" wp14:editId="5E3DB310">
                <wp:simplePos x="0" y="0"/>
                <wp:positionH relativeFrom="column">
                  <wp:posOffset>1024890</wp:posOffset>
                </wp:positionH>
                <wp:positionV relativeFrom="paragraph">
                  <wp:posOffset>5728104</wp:posOffset>
                </wp:positionV>
                <wp:extent cx="13854" cy="424295"/>
                <wp:effectExtent l="57150" t="19050" r="81915" b="90170"/>
                <wp:wrapNone/>
                <wp:docPr id="1403972753" name="Straight Arr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854" cy="42429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BEB6EB6" id="Straight Arrow Connector 29" o:spid="_x0000_s1026" type="#_x0000_t32" style="position:absolute;margin-left:80.7pt;margin-top:451.05pt;width:1.1pt;height:33.4pt;z-index:2517032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335AE03" wp14:editId="3D1D68E2">
                <wp:simplePos x="0" y="0"/>
                <wp:positionH relativeFrom="column">
                  <wp:posOffset>1059758</wp:posOffset>
                </wp:positionH>
                <wp:positionV relativeFrom="paragraph">
                  <wp:posOffset>4315460</wp:posOffset>
                </wp:positionV>
                <wp:extent cx="6928" cy="533515"/>
                <wp:effectExtent l="57150" t="19050" r="88900" b="95250"/>
                <wp:wrapNone/>
                <wp:docPr id="106933394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8" cy="53351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FE42D2" id="Straight Arrow Connector 27" o:spid="_x0000_s1026" type="#_x0000_t32" style="position:absolute;margin-left:83.45pt;margin-top:339.8pt;width:.55pt;height:42pt;flip:x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244867D" wp14:editId="39E81C96">
                <wp:simplePos x="0" y="0"/>
                <wp:positionH relativeFrom="column">
                  <wp:posOffset>5029200</wp:posOffset>
                </wp:positionH>
                <wp:positionV relativeFrom="paragraph">
                  <wp:posOffset>5798531</wp:posOffset>
                </wp:positionV>
                <wp:extent cx="6927" cy="367146"/>
                <wp:effectExtent l="76200" t="19050" r="88900" b="90170"/>
                <wp:wrapNone/>
                <wp:docPr id="1558030373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6927" cy="367146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7A9ABE" id="Straight Arrow Connector 26" o:spid="_x0000_s1026" type="#_x0000_t32" style="position:absolute;margin-left:396pt;margin-top:456.6pt;width:.55pt;height:28.9pt;flip:x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" strokecolor="#156082 [3204]" strokeweight="1pt">
                <v:stroke endarrow="block" joinstyle="miter"/>
              </v:shape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3056" behindDoc="0" locked="0" layoutInCell="1" hidden="0" allowOverlap="1" wp14:anchorId="189D82A8" wp14:editId="6DAA2A8A">
                <wp:simplePos x="0" y="0"/>
                <wp:positionH relativeFrom="column">
                  <wp:posOffset>2236990</wp:posOffset>
                </wp:positionH>
                <wp:positionV relativeFrom="paragraph">
                  <wp:posOffset>5964613</wp:posOffset>
                </wp:positionV>
                <wp:extent cx="1464079" cy="306705"/>
                <wp:effectExtent l="0" t="0" r="22225" b="17145"/>
                <wp:wrapNone/>
                <wp:docPr id="11" name="Rectangle: Rounded Corners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64079" cy="30670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365BA93" w14:textId="77777777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nalysis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roundrect w14:anchorId="189D82A8" id="Rectangle: Rounded Corners 11" o:spid="_x0000_s1026" style="position:absolute;left:0;text-align:left;margin-left:176.15pt;margin-top:469.65pt;width:115.3pt;height:24.15pt;z-index:2516930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&#13;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7365BA93" w14:textId="77777777" w:rsidR="00BA6786" w:rsidRDefault="00BA6786" w:rsidP="00BA6786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nalysis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9984" behindDoc="0" locked="0" layoutInCell="1" hidden="0" allowOverlap="1" wp14:anchorId="5B25E555" wp14:editId="0B358702">
                <wp:simplePos x="0" y="0"/>
                <wp:positionH relativeFrom="column">
                  <wp:posOffset>3627582</wp:posOffset>
                </wp:positionH>
                <wp:positionV relativeFrom="paragraph">
                  <wp:posOffset>4852959</wp:posOffset>
                </wp:positionV>
                <wp:extent cx="2820035" cy="899160"/>
                <wp:effectExtent l="0" t="0" r="18415" b="15240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20035" cy="899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EDBAD82" w14:textId="686D0465" w:rsidR="00BA6786" w:rsidRDefault="002E5050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</w:t>
                            </w:r>
                            <w:proofErr w:type="spellEnd"/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follow-up for </w:t>
                            </w:r>
                            <w:proofErr w:type="spellStart"/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>primary</w:t>
                            </w:r>
                            <w:proofErr w:type="spellEnd"/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>outcome</w:t>
                            </w:r>
                            <w:proofErr w:type="spellEnd"/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(</w:t>
                            </w:r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No follow-up </w:t>
                            </w:r>
                            <w:proofErr w:type="spellStart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was</w:t>
                            </w:r>
                            <w:proofErr w:type="spellEnd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conducted</w:t>
                            </w:r>
                            <w:proofErr w:type="spellEnd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after</w:t>
                            </w:r>
                            <w:proofErr w:type="spellEnd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the</w:t>
                            </w:r>
                            <w:proofErr w:type="spellEnd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) </w:t>
                            </w:r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>(n=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 w:rsidR="00BA6786"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25E555" id="Rectangle 10" o:spid="_x0000_s1027" style="position:absolute;left:0;text-align:left;margin-left:285.65pt;margin-top:382.1pt;width:222.05pt;height:70.8pt;z-index:2516899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1EDBAD82" w14:textId="686D0465" w:rsidR="00BA6786" w:rsidRDefault="002E5050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Lost</w:t>
                      </w:r>
                      <w:proofErr w:type="spellEnd"/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 xml:space="preserve"> to follow-up for </w:t>
                      </w:r>
                      <w:proofErr w:type="spellStart"/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>primary</w:t>
                      </w:r>
                      <w:proofErr w:type="spellEnd"/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>outcome</w:t>
                      </w:r>
                      <w:proofErr w:type="spellEnd"/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(</w:t>
                      </w:r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No follow-up </w:t>
                      </w:r>
                      <w:proofErr w:type="spellStart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>was</w:t>
                      </w:r>
                      <w:proofErr w:type="spellEnd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>conducted</w:t>
                      </w:r>
                      <w:proofErr w:type="spellEnd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>after</w:t>
                      </w:r>
                      <w:proofErr w:type="spellEnd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>the</w:t>
                      </w:r>
                      <w:proofErr w:type="spellEnd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Pr="002E5050"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) </w:t>
                      </w:r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>(n=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 w:rsidR="00BA6786"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92D059E" wp14:editId="3F3D38EB">
                <wp:simplePos x="0" y="0"/>
                <wp:positionH relativeFrom="column">
                  <wp:posOffset>5045710</wp:posOffset>
                </wp:positionH>
                <wp:positionV relativeFrom="paragraph">
                  <wp:posOffset>4356100</wp:posOffset>
                </wp:positionV>
                <wp:extent cx="0" cy="443865"/>
                <wp:effectExtent l="95250" t="19050" r="76200" b="89535"/>
                <wp:wrapNone/>
                <wp:docPr id="204896873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4386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A11A5EE" id="Straight Arrow Connector 22" o:spid="_x0000_s1026" type="#_x0000_t32" style="position:absolute;margin-left:397.3pt;margin-top:343pt;width:0;height:34.9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2FBA809" wp14:editId="1AFE5A39">
                <wp:simplePos x="0" y="0"/>
                <wp:positionH relativeFrom="column">
                  <wp:posOffset>3176847</wp:posOffset>
                </wp:positionH>
                <wp:positionV relativeFrom="paragraph">
                  <wp:posOffset>1884623</wp:posOffset>
                </wp:positionV>
                <wp:extent cx="541020" cy="0"/>
                <wp:effectExtent l="38100" t="76200" r="30480" b="133350"/>
                <wp:wrapNone/>
                <wp:docPr id="507929352" name="Straight Arr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102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CDE050" id="Straight Arrow Connector 25" o:spid="_x0000_s1026" type="#_x0000_t32" style="position:absolute;margin-left:250.15pt;margin-top:148.4pt;width:42.6pt;height:0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" strokecolor="#156082 [3204]" strokeweight="1pt">
                <v:stroke endarrow="block" joinstyle="miter"/>
              </v:shape>
            </w:pict>
          </mc:Fallback>
        </mc:AlternateContent>
      </w:r>
      <w:r w:rsidR="00BA678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5703296" wp14:editId="2C5175A4">
                <wp:simplePos x="0" y="0"/>
                <wp:positionH relativeFrom="column">
                  <wp:posOffset>3091180</wp:posOffset>
                </wp:positionH>
                <wp:positionV relativeFrom="paragraph">
                  <wp:posOffset>1346835</wp:posOffset>
                </wp:positionV>
                <wp:extent cx="7620" cy="1132205"/>
                <wp:effectExtent l="57150" t="19050" r="87630" b="86995"/>
                <wp:wrapNone/>
                <wp:docPr id="2063439546" name="Straight Arr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620" cy="1132205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FB0371" id="Straight Arrow Connector 23" o:spid="_x0000_s1026" type="#_x0000_t32" style="position:absolute;margin-left:243.4pt;margin-top:106.05pt;width:.6pt;height:89.15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" strokecolor="#156082 [3204]" strokeweight="1pt">
                <v:stroke endarrow="block" joinstyle="miter"/>
              </v:shape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6912" behindDoc="0" locked="0" layoutInCell="1" hidden="0" allowOverlap="1" wp14:anchorId="4C1AE38D" wp14:editId="3E98834C">
                <wp:simplePos x="0" y="0"/>
                <wp:positionH relativeFrom="column">
                  <wp:posOffset>2262909</wp:posOffset>
                </wp:positionH>
                <wp:positionV relativeFrom="paragraph">
                  <wp:posOffset>2470900</wp:posOffset>
                </wp:positionV>
                <wp:extent cx="1621155" cy="352425"/>
                <wp:effectExtent l="0" t="0" r="0" b="0"/>
                <wp:wrapNone/>
                <wp:docPr id="258767421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2115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97A539B" w14:textId="3AEAF3FA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andomi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C1AE38D" id="Rectangle 7" o:spid="_x0000_s1028" style="position:absolute;left:0;text-align:left;margin-left:178.2pt;margin-top:194.55pt;width:127.65pt;height:27.7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97A539B" w14:textId="3AEAF3FA" w:rsidR="00BA6786" w:rsidRDefault="00BA6786" w:rsidP="00BA6786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andomi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0)</w:t>
                      </w:r>
                    </w:p>
                  </w:txbxContent>
                </v:textbox>
              </v: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9200" behindDoc="0" locked="0" layoutInCell="1" hidden="0" allowOverlap="1" wp14:anchorId="7BF1C3BC" wp14:editId="04EF0E4B">
                <wp:simplePos x="0" y="0"/>
                <wp:positionH relativeFrom="column">
                  <wp:posOffset>2319481</wp:posOffset>
                </wp:positionH>
                <wp:positionV relativeFrom="paragraph">
                  <wp:posOffset>3218873</wp:posOffset>
                </wp:positionV>
                <wp:extent cx="1443355" cy="302895"/>
                <wp:effectExtent l="0" t="0" r="0" b="0"/>
                <wp:wrapNone/>
                <wp:docPr id="77570448" name="Rectangle: Rounded Corners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355" cy="30289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54E635D4" w14:textId="77777777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Allocation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BF1C3BC" id="Rectangle: Rounded Corners 16" o:spid="_x0000_s1029" style="position:absolute;left:0;text-align:left;margin-left:182.65pt;margin-top:253.45pt;width:113.65pt;height:23.8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&#13;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54E635D4" w14:textId="77777777" w:rsidR="00BA6786" w:rsidRDefault="00BA6786" w:rsidP="00BA6786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Allocation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0224" behindDoc="0" locked="0" layoutInCell="1" hidden="0" allowOverlap="1" wp14:anchorId="6204049F" wp14:editId="4F323C80">
                <wp:simplePos x="0" y="0"/>
                <wp:positionH relativeFrom="column">
                  <wp:posOffset>2340725</wp:posOffset>
                </wp:positionH>
                <wp:positionV relativeFrom="paragraph">
                  <wp:posOffset>4561551</wp:posOffset>
                </wp:positionV>
                <wp:extent cx="1453515" cy="321945"/>
                <wp:effectExtent l="0" t="0" r="0" b="0"/>
                <wp:wrapNone/>
                <wp:docPr id="8" name="Rectangle: Rounded Corners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53515" cy="32194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EABDBA9" w14:textId="77777777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Follow-Up</w:t>
                            </w:r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6204049F" id="Rectangle: Rounded Corners 8" o:spid="_x0000_s1030" style="position:absolute;left:0;text-align:left;margin-left:184.3pt;margin-top:359.2pt;width:114.45pt;height:25.3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&#13;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1EABDBA9" w14:textId="77777777" w:rsidR="00BA6786" w:rsidRDefault="00BA6786" w:rsidP="00BA6786">
                      <w:pPr>
                        <w:jc w:val="center"/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5888" behindDoc="0" locked="0" layoutInCell="1" hidden="0" allowOverlap="1" wp14:anchorId="5547D430" wp14:editId="3FA41F89">
                <wp:simplePos x="0" y="0"/>
                <wp:positionH relativeFrom="column">
                  <wp:posOffset>-381000</wp:posOffset>
                </wp:positionH>
                <wp:positionV relativeFrom="paragraph">
                  <wp:posOffset>3470968</wp:posOffset>
                </wp:positionV>
                <wp:extent cx="2847975" cy="831272"/>
                <wp:effectExtent l="0" t="0" r="28575" b="26035"/>
                <wp:wrapNone/>
                <wp:docPr id="1736830600" name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7975" cy="83127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216AD79" w14:textId="75BA87C4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5)</w:t>
                            </w:r>
                          </w:p>
                          <w:p w14:paraId="433B2786" w14:textId="6307843E" w:rsidR="00BA6786" w:rsidRDefault="00BA6786" w:rsidP="00BA678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5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47D430" id="Rectangle 12" o:spid="_x0000_s1031" style="position:absolute;left:0;text-align:left;margin-left:-30pt;margin-top:273.3pt;width:224.25pt;height:65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216AD79" w14:textId="75BA87C4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to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5)</w:t>
                      </w:r>
                    </w:p>
                    <w:p w14:paraId="433B2786" w14:textId="6307843E" w:rsidR="00BA6786" w:rsidRDefault="00BA6786" w:rsidP="00BA6786">
                      <w:pPr>
                        <w:spacing w:line="240" w:lineRule="auto"/>
                        <w:ind w:left="312" w:firstLine="113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eceiv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5)</w:t>
                      </w:r>
                    </w:p>
                  </w:txbxContent>
                </v:textbox>
              </v: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1008" behindDoc="0" locked="0" layoutInCell="1" hidden="0" allowOverlap="1" wp14:anchorId="165AAC67" wp14:editId="2F94B8E5">
                <wp:simplePos x="0" y="0"/>
                <wp:positionH relativeFrom="column">
                  <wp:posOffset>3636818</wp:posOffset>
                </wp:positionH>
                <wp:positionV relativeFrom="paragraph">
                  <wp:posOffset>3491750</wp:posOffset>
                </wp:positionV>
                <wp:extent cx="2797810" cy="824345"/>
                <wp:effectExtent l="0" t="0" r="21590" b="13970"/>
                <wp:wrapNone/>
                <wp:docPr id="54273275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97810" cy="82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F6810D4" w14:textId="21890BA7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5)</w:t>
                            </w:r>
                          </w:p>
                          <w:p w14:paraId="34BACBFC" w14:textId="0573B856" w:rsidR="00BA6786" w:rsidRDefault="00BA6786" w:rsidP="00BA678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Di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llocat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5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65AAC67" id="Rectangle 3" o:spid="_x0000_s1032" style="position:absolute;left:0;text-align:left;margin-left:286.35pt;margin-top:274.95pt;width:220.3pt;height:64.9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4F6810D4" w14:textId="21890BA7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to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5)</w:t>
                      </w:r>
                    </w:p>
                    <w:p w14:paraId="34BACBFC" w14:textId="0573B856" w:rsidR="00BA6786" w:rsidRDefault="00BA6786" w:rsidP="00BA6786">
                      <w:pPr>
                        <w:spacing w:line="240" w:lineRule="auto"/>
                        <w:ind w:left="312" w:firstLine="113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Di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not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receiv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llocat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5)</w:t>
                      </w:r>
                    </w:p>
                  </w:txbxContent>
                </v:textbox>
              </v: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4080" behindDoc="0" locked="0" layoutInCell="1" hidden="0" allowOverlap="1" wp14:anchorId="7785FBFC" wp14:editId="6A20E7BC">
                <wp:simplePos x="0" y="0"/>
                <wp:positionH relativeFrom="column">
                  <wp:posOffset>143934</wp:posOffset>
                </wp:positionH>
                <wp:positionV relativeFrom="paragraph">
                  <wp:posOffset>960966</wp:posOffset>
                </wp:positionV>
                <wp:extent cx="1557020" cy="332740"/>
                <wp:effectExtent l="0" t="0" r="0" b="0"/>
                <wp:wrapNone/>
                <wp:docPr id="1805978088" name="Rectangle: Rounded Corners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57020" cy="33274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round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7D304BAC" w14:textId="77777777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Calibri" w:eastAsia="Calibri" w:hAnsi="Calibri" w:cs="Calibri"/>
                                <w:color w:val="2F5496"/>
                              </w:rPr>
                              <w:t>Enrolment</w:t>
                            </w:r>
                            <w:proofErr w:type="spellEnd"/>
                          </w:p>
                        </w:txbxContent>
                      </wps:txbx>
                      <wps:bodyPr spcFirstLastPara="1" wrap="square" lIns="45700" tIns="45700" rIns="45700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w14:anchorId="7785FBFC" id="Rectangle: Rounded Corners 21" o:spid="_x0000_s1033" style="position:absolute;left:0;text-align:left;margin-left:11.35pt;margin-top:75.65pt;width:122.6pt;height:26.2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arcsize="10923f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" fillcolor="#a9c7fd">
                <v:stroke startarrowwidth="narrow" startarrowlength="short" endarrowwidth="narrow" endarrowlength="short"/>
                <v:textbox inset="1.2694mm,1.2694mm,1.2694mm,1.2694mm">
                  <w:txbxContent>
                    <w:p w14:paraId="7D304BAC" w14:textId="77777777" w:rsidR="00BA6786" w:rsidRDefault="00BA6786" w:rsidP="00BA6786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Calibri" w:eastAsia="Calibri" w:hAnsi="Calibri" w:cs="Calibri"/>
                          <w:color w:val="2F5496"/>
                        </w:rPr>
                        <w:t>Enrolment</w:t>
                      </w:r>
                      <w:proofErr w:type="spellEnd"/>
                    </w:p>
                  </w:txbxContent>
                </v:textbox>
              </v:roundrect>
            </w:pict>
          </mc:Fallback>
        </mc:AlternateContent>
      </w:r>
      <w:r w:rsidR="00BA6786"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3840" behindDoc="0" locked="0" layoutInCell="1" hidden="0" allowOverlap="1" wp14:anchorId="0B66F470" wp14:editId="07BC17B3">
                <wp:simplePos x="0" y="0"/>
                <wp:positionH relativeFrom="column">
                  <wp:posOffset>2159000</wp:posOffset>
                </wp:positionH>
                <wp:positionV relativeFrom="paragraph">
                  <wp:posOffset>939800</wp:posOffset>
                </wp:positionV>
                <wp:extent cx="2009775" cy="407035"/>
                <wp:effectExtent l="0" t="0" r="0" b="0"/>
                <wp:wrapNone/>
                <wp:docPr id="15376953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345875" y="3581245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40D4107A" w14:textId="7C0CE261" w:rsidR="00BA6786" w:rsidRDefault="00BA6786" w:rsidP="00BA6786">
                            <w:pPr>
                              <w:jc w:val="center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sses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ligibility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6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B66F470" id="Rectangle 13" o:spid="_x0000_s1034" style="position:absolute;left:0;text-align:left;margin-left:170pt;margin-top:74pt;width:158.25pt;height:32.05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40D4107A" w14:textId="7C0CE261" w:rsidR="00BA6786" w:rsidRDefault="00BA6786" w:rsidP="00BA6786">
                      <w:pPr>
                        <w:jc w:val="center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sses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ligibility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60)</w:t>
                      </w:r>
                    </w:p>
                  </w:txbxContent>
                </v:textbox>
              </v:rect>
            </w:pict>
          </mc:Fallback>
        </mc:AlternateContent>
      </w:r>
    </w:p>
    <w:p w14:paraId="33E41A7F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7274E6FD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4E985CAA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7E69BCB0" w14:textId="08FAEF32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678FFA4E" w14:textId="0C3950FA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3D07EEA0" w14:textId="0DE442E1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4864" behindDoc="0" locked="0" layoutInCell="1" hidden="0" allowOverlap="1" wp14:anchorId="2ABD63E4" wp14:editId="4113D238">
                <wp:simplePos x="0" y="0"/>
                <wp:positionH relativeFrom="column">
                  <wp:posOffset>3799840</wp:posOffset>
                </wp:positionH>
                <wp:positionV relativeFrom="paragraph">
                  <wp:posOffset>33334</wp:posOffset>
                </wp:positionV>
                <wp:extent cx="2457450" cy="754912"/>
                <wp:effectExtent l="0" t="0" r="19050" b="7620"/>
                <wp:wrapNone/>
                <wp:docPr id="1859932454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457450" cy="754912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6C9C248C" w14:textId="2EC2A3A6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50)</w:t>
                            </w:r>
                          </w:p>
                          <w:p w14:paraId="1A61800E" w14:textId="0DBB2D19" w:rsidR="00BA6786" w:rsidRDefault="00BA6786" w:rsidP="00BA6786">
                            <w:pPr>
                              <w:spacing w:line="240" w:lineRule="auto"/>
                              <w:ind w:left="312" w:firstLine="113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No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meeting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inclus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criteria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150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D63E4" id="Rectangle 20" o:spid="_x0000_s1035" style="position:absolute;margin-left:299.2pt;margin-top:2.6pt;width:193.5pt;height:59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6C9C248C" w14:textId="2EC2A3A6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50)</w:t>
                      </w:r>
                    </w:p>
                    <w:p w14:paraId="1A61800E" w14:textId="0DBB2D19" w:rsidR="00BA6786" w:rsidRDefault="00BA6786" w:rsidP="00BA6786">
                      <w:pPr>
                        <w:spacing w:line="240" w:lineRule="auto"/>
                        <w:ind w:left="312" w:firstLine="113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Not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meeting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inclus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criteria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150)</w:t>
                      </w:r>
                    </w:p>
                  </w:txbxContent>
                </v:textbox>
              </v:rect>
            </w:pict>
          </mc:Fallback>
        </mc:AlternateContent>
      </w:r>
    </w:p>
    <w:p w14:paraId="487527A6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0E8AF2B3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655E084F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18F2AC6D" w14:textId="1DDF38AC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5A8A9823" w14:textId="178DD3C3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68EB405" wp14:editId="5A69A245">
                <wp:simplePos x="0" y="0"/>
                <wp:positionH relativeFrom="column">
                  <wp:posOffset>5054600</wp:posOffset>
                </wp:positionH>
                <wp:positionV relativeFrom="paragraph">
                  <wp:posOffset>210756</wp:posOffset>
                </wp:positionV>
                <wp:extent cx="0" cy="325120"/>
                <wp:effectExtent l="95250" t="19050" r="114300" b="93980"/>
                <wp:wrapNone/>
                <wp:docPr id="1105678804" name="Straight Arr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512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4B5D942" id="Straight Arrow Connector 31" o:spid="_x0000_s1026" type="#_x0000_t32" style="position:absolute;margin-left:398pt;margin-top:16.6pt;width:0;height:25.6pt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" strokecolor="#156082 [3204]" strokeweight="1pt">
                <v:stroke endarrow="block" joinstyle="miter"/>
              </v:shape>
            </w:pict>
          </mc:Fallback>
        </mc:AlternateContent>
      </w:r>
    </w:p>
    <w:p w14:paraId="747E8487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3CB7B809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206A73CA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32712875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727AE162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080B80C3" w14:textId="66404D59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8960" behindDoc="0" locked="0" layoutInCell="1" hidden="0" allowOverlap="1" wp14:anchorId="12265B89" wp14:editId="0AC345A4">
                <wp:simplePos x="0" y="0"/>
                <wp:positionH relativeFrom="column">
                  <wp:posOffset>-371218</wp:posOffset>
                </wp:positionH>
                <wp:positionV relativeFrom="paragraph">
                  <wp:posOffset>283523</wp:posOffset>
                </wp:positionV>
                <wp:extent cx="2857500" cy="882079"/>
                <wp:effectExtent l="0" t="0" r="12700" b="6985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0" cy="88207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chemeClr val="dk1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108CACBB" w14:textId="169CD753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Lost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follow-up for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utcom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No follow-up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was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conducted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after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the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265B89" id="Rectangle 14" o:spid="_x0000_s1036" style="position:absolute;margin-left:-29.25pt;margin-top:22.3pt;width:225pt;height:69.4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" strokecolor="black [3200]">
                <v:stroke startarrowwidth="narrow" startarrowlength="short" endarrowwidth="narrow" endarrowlength="short"/>
                <v:textbox inset="2.53958mm,2.53958mm,2.53958mm,2.53958mm">
                  <w:txbxContent>
                    <w:p w14:paraId="108CACBB" w14:textId="169CD753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Lost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to follow-up for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primary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outcom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No follow-up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was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conducted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after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the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07BB5C2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6C8959E2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713C8B78" w14:textId="77777777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5DF67FF1" w14:textId="12036C6A" w:rsidR="00BA6786" w:rsidRPr="00BA6786" w:rsidRDefault="00BA6786" w:rsidP="00BA6786">
      <w:pPr>
        <w:rPr>
          <w:rFonts w:ascii="Times New Roman" w:hAnsi="Times New Roman" w:cs="Times New Roman"/>
          <w:lang w:val="en-GB"/>
        </w:rPr>
      </w:pPr>
    </w:p>
    <w:p w14:paraId="4703FBA9" w14:textId="7657A327" w:rsidR="00BA6786" w:rsidRPr="00BA6786" w:rsidRDefault="002E5050" w:rsidP="00BA6786">
      <w:pPr>
        <w:rPr>
          <w:rFonts w:ascii="Times New Roman" w:hAnsi="Times New Roman" w:cs="Times New Roman"/>
          <w:lang w:val="en-GB"/>
        </w:rPr>
      </w:pP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92032" behindDoc="0" locked="0" layoutInCell="1" hidden="0" allowOverlap="1" wp14:anchorId="55E5EB8B" wp14:editId="64E97A56">
                <wp:simplePos x="0" y="0"/>
                <wp:positionH relativeFrom="column">
                  <wp:posOffset>3592073</wp:posOffset>
                </wp:positionH>
                <wp:positionV relativeFrom="paragraph">
                  <wp:posOffset>230174</wp:posOffset>
                </wp:positionV>
                <wp:extent cx="2843530" cy="1014035"/>
                <wp:effectExtent l="0" t="0" r="13970" b="1524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43530" cy="10140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288F010" w14:textId="79384C79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utcom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7A6E642F" w14:textId="746C4C3F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is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D</w:t>
                            </w:r>
                            <w:r w:rsidR="002E5050" w:rsidRPr="002E5050">
                              <w:t xml:space="preserve"> </w:t>
                            </w:r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id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not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receive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and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lost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follow-up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5EB8B" id="Rectangle 17" o:spid="_x0000_s1037" style="position:absolute;margin-left:282.85pt;margin-top:18.1pt;width:223.9pt;height:79.8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288F010" w14:textId="79384C79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primary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outcom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7A6E642F" w14:textId="746C4C3F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from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is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D</w:t>
                      </w:r>
                      <w:r w:rsidR="002E5050" w:rsidRPr="002E5050">
                        <w:t xml:space="preserve"> </w:t>
                      </w:r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id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not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receive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and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lost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to follow-up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9C6FD6"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87936" behindDoc="0" locked="0" layoutInCell="1" hidden="0" allowOverlap="1" wp14:anchorId="342EE339" wp14:editId="33291910">
                <wp:simplePos x="0" y="0"/>
                <wp:positionH relativeFrom="column">
                  <wp:posOffset>-316047</wp:posOffset>
                </wp:positionH>
                <wp:positionV relativeFrom="paragraph">
                  <wp:posOffset>280279</wp:posOffset>
                </wp:positionV>
                <wp:extent cx="2853055" cy="964504"/>
                <wp:effectExtent l="0" t="0" r="17145" b="13970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3055" cy="96450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 cap="flat" cmpd="sng">
                          <a:solidFill>
                            <a:srgbClr val="000000"/>
                          </a:solidFill>
                          <a:prstDash val="solid"/>
                          <a:miter lim="800000"/>
                          <a:headEnd type="none" w="sm" len="sm"/>
                          <a:tailEnd type="none" w="sm" len="sm"/>
                        </a:ln>
                      </wps:spPr>
                      <wps:txbx>
                        <w:txbxContent>
                          <w:p w14:paraId="20B39C4E" w14:textId="37EAC156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for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primary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outcome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n=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0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br/>
                            </w:r>
                          </w:p>
                          <w:p w14:paraId="25801C67" w14:textId="651425BE" w:rsidR="00BA6786" w:rsidRDefault="00BA6786" w:rsidP="00BA6786">
                            <w:pPr>
                              <w:spacing w:line="240" w:lineRule="auto"/>
                              <w:textDirection w:val="btLr"/>
                            </w:pP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Excluded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from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analysis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(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Lost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to follow-up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after</w:t>
                            </w:r>
                            <w:proofErr w:type="spellEnd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 xml:space="preserve"> </w:t>
                            </w:r>
                            <w:proofErr w:type="spellStart"/>
                            <w:r w:rsidR="002E5050" w:rsidRP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intervention</w:t>
                            </w:r>
                            <w:proofErr w:type="spellEnd"/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 (n=</w:t>
                            </w:r>
                            <w:r w:rsidR="002E5050">
                              <w:rPr>
                                <w:rFonts w:ascii="Arial" w:eastAsia="Arial" w:hAnsi="Arial" w:cs="Arial"/>
                                <w:sz w:val="20"/>
                              </w:rPr>
                              <w:t>5</w:t>
                            </w:r>
                            <w:r>
                              <w:rPr>
                                <w:rFonts w:ascii="Arial" w:eastAsia="Arial" w:hAnsi="Arial" w:cs="Arial"/>
                                <w:sz w:val="20"/>
                              </w:rPr>
                              <w:t>)</w:t>
                            </w:r>
                          </w:p>
                        </w:txbxContent>
                      </wps:txbx>
                      <wps:bodyPr spcFirstLastPara="1" wrap="square" lIns="91425" tIns="91425" rIns="91425" bIns="91425" anchor="t" anchorCtr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42EE339" id="Rectangle 15" o:spid="_x0000_s1038" style="position:absolute;margin-left:-24.9pt;margin-top:22.05pt;width:224.65pt;height:75.95pt;z-index:2516879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">
                <v:stroke startarrowwidth="narrow" startarrowlength="short" endarrowwidth="narrow" endarrowlength="short"/>
                <v:textbox inset="2.53958mm,2.53958mm,2.53958mm,2.53958mm">
                  <w:txbxContent>
                    <w:p w14:paraId="20B39C4E" w14:textId="37EAC156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for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primary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outcome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n=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0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br/>
                      </w:r>
                    </w:p>
                    <w:p w14:paraId="25801C67" w14:textId="651425BE" w:rsidR="00BA6786" w:rsidRDefault="00BA6786" w:rsidP="00BA6786">
                      <w:pPr>
                        <w:spacing w:line="240" w:lineRule="auto"/>
                        <w:textDirection w:val="btLr"/>
                      </w:pP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Excluded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from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Arial" w:eastAsia="Arial" w:hAnsi="Arial" w:cs="Arial"/>
                          <w:sz w:val="20"/>
                        </w:rPr>
                        <w:t>analysis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 xml:space="preserve"> (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Lost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to follow-up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after</w:t>
                      </w:r>
                      <w:proofErr w:type="spellEnd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 xml:space="preserve"> </w:t>
                      </w:r>
                      <w:proofErr w:type="spellStart"/>
                      <w:r w:rsidR="002E5050" w:rsidRPr="002E5050">
                        <w:rPr>
                          <w:rFonts w:ascii="Arial" w:eastAsia="Arial" w:hAnsi="Arial" w:cs="Arial"/>
                          <w:sz w:val="20"/>
                        </w:rPr>
                        <w:t>intervention</w:t>
                      </w:r>
                      <w:proofErr w:type="spellEnd"/>
                      <w:r>
                        <w:rPr>
                          <w:rFonts w:ascii="Arial" w:eastAsia="Arial" w:hAnsi="Arial" w:cs="Arial"/>
                          <w:sz w:val="20"/>
                        </w:rPr>
                        <w:t>) (n=</w:t>
                      </w:r>
                      <w:r w:rsidR="002E5050">
                        <w:rPr>
                          <w:rFonts w:ascii="Arial" w:eastAsia="Arial" w:hAnsi="Arial" w:cs="Arial"/>
                          <w:sz w:val="20"/>
                        </w:rPr>
                        <w:t>5</w:t>
                      </w:r>
                      <w:r>
                        <w:rPr>
                          <w:rFonts w:ascii="Arial" w:eastAsia="Arial" w:hAnsi="Arial" w:cs="Arial"/>
                          <w:sz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18EEE889" w14:textId="77777777" w:rsidR="00BA6786" w:rsidRDefault="00BA6786" w:rsidP="00BA6786">
      <w:pPr>
        <w:rPr>
          <w:rFonts w:ascii="Times New Roman" w:hAnsi="Times New Roman" w:cs="Times New Roman"/>
          <w:i/>
          <w:lang w:val="en-GB"/>
        </w:rPr>
      </w:pPr>
    </w:p>
    <w:p w14:paraId="70DB2429" w14:textId="2207314E" w:rsidR="00BA6786" w:rsidRDefault="00BA6786" w:rsidP="00BA6786">
      <w:pPr>
        <w:tabs>
          <w:tab w:val="left" w:pos="3332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ab/>
      </w:r>
    </w:p>
    <w:p w14:paraId="2CB6B1BF" w14:textId="77777777" w:rsidR="00BA6786" w:rsidRDefault="00BA6786" w:rsidP="00BA6786">
      <w:pPr>
        <w:tabs>
          <w:tab w:val="left" w:pos="3332"/>
        </w:tabs>
        <w:rPr>
          <w:rFonts w:ascii="Times New Roman" w:hAnsi="Times New Roman" w:cs="Times New Roman"/>
          <w:lang w:val="en-GB"/>
        </w:rPr>
      </w:pPr>
    </w:p>
    <w:p w14:paraId="01D279F2" w14:textId="77777777" w:rsidR="00BA6786" w:rsidRDefault="00BA6786" w:rsidP="00BA6786">
      <w:pPr>
        <w:tabs>
          <w:tab w:val="left" w:pos="3332"/>
        </w:tabs>
        <w:rPr>
          <w:rFonts w:ascii="Times New Roman" w:hAnsi="Times New Roman" w:cs="Times New Roman"/>
          <w:b/>
          <w:bCs/>
          <w:iCs/>
          <w:lang w:val="en-GB"/>
        </w:rPr>
      </w:pPr>
    </w:p>
    <w:p w14:paraId="10178030" w14:textId="77777777" w:rsidR="002E5050" w:rsidRDefault="002E5050" w:rsidP="002E5050">
      <w:pPr>
        <w:tabs>
          <w:tab w:val="left" w:pos="3332"/>
        </w:tabs>
        <w:jc w:val="center"/>
        <w:rPr>
          <w:rFonts w:ascii="Times New Roman" w:hAnsi="Times New Roman" w:cs="Times New Roman"/>
          <w:b/>
          <w:bCs/>
          <w:iCs/>
          <w:lang w:val="en-GB"/>
        </w:rPr>
      </w:pPr>
    </w:p>
    <w:p w14:paraId="29C7CCF0" w14:textId="4479CF6E" w:rsidR="00BA6786" w:rsidRDefault="00BA6786" w:rsidP="002E5050">
      <w:pPr>
        <w:tabs>
          <w:tab w:val="left" w:pos="3332"/>
        </w:tabs>
        <w:jc w:val="center"/>
        <w:rPr>
          <w:rFonts w:ascii="Times New Roman" w:hAnsi="Times New Roman" w:cs="Times New Roman"/>
          <w:lang w:val="en-GB"/>
        </w:rPr>
      </w:pPr>
      <w:r w:rsidRPr="00065879">
        <w:rPr>
          <w:rFonts w:ascii="Times New Roman" w:hAnsi="Times New Roman" w:cs="Times New Roman"/>
          <w:b/>
          <w:bCs/>
          <w:iCs/>
          <w:lang w:val="en-GB"/>
        </w:rPr>
        <w:t>Figure 1</w:t>
      </w:r>
      <w:r>
        <w:rPr>
          <w:rFonts w:ascii="Times New Roman" w:hAnsi="Times New Roman" w:cs="Times New Roman"/>
          <w:b/>
          <w:bCs/>
          <w:iCs/>
          <w:lang w:val="en-GB"/>
        </w:rPr>
        <w:t xml:space="preserve">. </w:t>
      </w:r>
      <w:r w:rsidRPr="00065879">
        <w:rPr>
          <w:rFonts w:ascii="Times New Roman" w:hAnsi="Times New Roman" w:cs="Times New Roman"/>
          <w:iCs/>
          <w:lang w:val="en-GB"/>
        </w:rPr>
        <w:t>CONSORT 2025 Flow</w:t>
      </w:r>
      <w:r>
        <w:rPr>
          <w:rFonts w:ascii="Times New Roman" w:hAnsi="Times New Roman" w:cs="Times New Roman"/>
          <w:iCs/>
          <w:lang w:val="en-GB"/>
        </w:rPr>
        <w:t xml:space="preserve"> diagram.</w:t>
      </w:r>
    </w:p>
    <w:p w14:paraId="32C61719" w14:textId="7470E23C" w:rsidR="00BA6786" w:rsidRDefault="00BA6786" w:rsidP="002E5050">
      <w:pPr>
        <w:tabs>
          <w:tab w:val="left" w:pos="3332"/>
        </w:tabs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 wp14:anchorId="29A414EE" wp14:editId="16C3AEFA">
            <wp:extent cx="4540827" cy="6566734"/>
            <wp:effectExtent l="0" t="0" r="6350" b="0"/>
            <wp:docPr id="314409385" name="Imagem 1" descr="Uma imagem com esboço, desenho, círculo, diagrama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4409385" name="Imagem 1" descr="Uma imagem com esboço, desenho, círculo, diagrama&#10;&#10;Descrição gerada automa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6498" cy="66183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E5CF91" w14:textId="77777777" w:rsidR="00BA6786" w:rsidRDefault="00BA6786" w:rsidP="00BA6786">
      <w:pPr>
        <w:spacing w:after="0" w:line="240" w:lineRule="auto"/>
        <w:rPr>
          <w:rFonts w:ascii="Times New Roman" w:hAnsi="Times New Roman" w:cs="Times New Roman"/>
          <w:lang w:val="en-GB"/>
        </w:rPr>
      </w:pPr>
    </w:p>
    <w:p w14:paraId="6C025236" w14:textId="7278EB3F" w:rsidR="00BA6786" w:rsidRPr="00D7203F" w:rsidRDefault="00BA6786" w:rsidP="00BA6786">
      <w:pPr>
        <w:spacing w:after="0" w:line="240" w:lineRule="auto"/>
        <w:jc w:val="center"/>
        <w:rPr>
          <w:rFonts w:ascii="Times New Roman" w:hAnsi="Times New Roman" w:cs="Times New Roman"/>
          <w:iCs/>
          <w:lang w:val="en-GB"/>
        </w:rPr>
      </w:pPr>
      <w:r w:rsidRPr="00D7203F">
        <w:rPr>
          <w:rFonts w:ascii="Times New Roman" w:hAnsi="Times New Roman" w:cs="Times New Roman"/>
          <w:b/>
          <w:bCs/>
          <w:iCs/>
          <w:lang w:val="en-GB"/>
        </w:rPr>
        <w:t xml:space="preserve">Figure </w:t>
      </w:r>
      <w:r>
        <w:rPr>
          <w:rFonts w:ascii="Times New Roman" w:hAnsi="Times New Roman" w:cs="Times New Roman"/>
          <w:b/>
          <w:bCs/>
          <w:iCs/>
          <w:lang w:val="en-GB"/>
        </w:rPr>
        <w:t>2</w:t>
      </w:r>
      <w:r w:rsidRPr="00D7203F">
        <w:rPr>
          <w:rFonts w:ascii="Times New Roman" w:hAnsi="Times New Roman" w:cs="Times New Roman"/>
          <w:b/>
          <w:bCs/>
          <w:iCs/>
          <w:lang w:val="en-GB"/>
        </w:rPr>
        <w:t>.</w:t>
      </w:r>
      <w:r w:rsidRPr="00D7203F">
        <w:rPr>
          <w:rFonts w:ascii="Times New Roman" w:hAnsi="Times New Roman" w:cs="Times New Roman"/>
          <w:iCs/>
          <w:lang w:val="en-GB"/>
        </w:rPr>
        <w:t xml:space="preserve"> Intervention used for sensorimotor training</w:t>
      </w:r>
      <w:r w:rsidRPr="00EA6A41">
        <w:rPr>
          <w:rFonts w:ascii="Times New Roman" w:hAnsi="Times New Roman" w:cs="Times New Roman"/>
          <w:iCs/>
          <w:vertAlign w:val="superscript"/>
          <w:lang w:val="en-GB"/>
        </w:rPr>
        <w:t>31</w:t>
      </w:r>
      <w:r w:rsidRPr="00D7203F">
        <w:rPr>
          <w:rFonts w:ascii="Times New Roman" w:hAnsi="Times New Roman" w:cs="Times New Roman"/>
          <w:iCs/>
          <w:lang w:val="en-GB"/>
        </w:rPr>
        <w:t>.</w:t>
      </w:r>
    </w:p>
    <w:p w14:paraId="6F9E2C7E" w14:textId="3018C1D4" w:rsidR="00BA6786" w:rsidRPr="00BA6786" w:rsidRDefault="00BA6786" w:rsidP="00BA6786">
      <w:pPr>
        <w:tabs>
          <w:tab w:val="left" w:pos="971"/>
        </w:tabs>
        <w:rPr>
          <w:rFonts w:ascii="Times New Roman" w:hAnsi="Times New Roman" w:cs="Times New Roman"/>
          <w:lang w:val="en-GB"/>
        </w:rPr>
      </w:pPr>
    </w:p>
    <w:sectPr w:rsidR="00BA6786" w:rsidRPr="00BA6786" w:rsidSect="0003645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30E4362"/>
    <w:multiLevelType w:val="hybridMultilevel"/>
    <w:tmpl w:val="86AC09C6"/>
    <w:lvl w:ilvl="0" w:tplc="08160013">
      <w:start w:val="1"/>
      <w:numFmt w:val="upperRoman"/>
      <w:lvlText w:val="%1."/>
      <w:lvlJc w:val="right"/>
      <w:pPr>
        <w:ind w:left="720" w:hanging="360"/>
      </w:p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96136AE"/>
    <w:multiLevelType w:val="hybridMultilevel"/>
    <w:tmpl w:val="E47E774E"/>
    <w:lvl w:ilvl="0" w:tplc="8C449C26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6032206">
    <w:abstractNumId w:val="0"/>
  </w:num>
  <w:num w:numId="2" w16cid:durableId="760570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2F3"/>
    <w:rsid w:val="00015D22"/>
    <w:rsid w:val="000213C1"/>
    <w:rsid w:val="0002186D"/>
    <w:rsid w:val="000277F4"/>
    <w:rsid w:val="0003645B"/>
    <w:rsid w:val="0005642F"/>
    <w:rsid w:val="00064C66"/>
    <w:rsid w:val="00065879"/>
    <w:rsid w:val="0007268B"/>
    <w:rsid w:val="00080D2B"/>
    <w:rsid w:val="00085CE6"/>
    <w:rsid w:val="000A437D"/>
    <w:rsid w:val="000A4FA5"/>
    <w:rsid w:val="000B3C8A"/>
    <w:rsid w:val="000B5416"/>
    <w:rsid w:val="000E61ED"/>
    <w:rsid w:val="000F3DCF"/>
    <w:rsid w:val="001048B4"/>
    <w:rsid w:val="00144B1A"/>
    <w:rsid w:val="00155FA5"/>
    <w:rsid w:val="0016707E"/>
    <w:rsid w:val="00174983"/>
    <w:rsid w:val="00193AF0"/>
    <w:rsid w:val="00197675"/>
    <w:rsid w:val="001C43A4"/>
    <w:rsid w:val="001E01F7"/>
    <w:rsid w:val="00200FC4"/>
    <w:rsid w:val="00204EF1"/>
    <w:rsid w:val="00212837"/>
    <w:rsid w:val="00230699"/>
    <w:rsid w:val="0023114A"/>
    <w:rsid w:val="00267129"/>
    <w:rsid w:val="00297122"/>
    <w:rsid w:val="002A0AEB"/>
    <w:rsid w:val="002C5ADC"/>
    <w:rsid w:val="002E5050"/>
    <w:rsid w:val="002F2E7D"/>
    <w:rsid w:val="002F5A3B"/>
    <w:rsid w:val="003258F7"/>
    <w:rsid w:val="00332DCF"/>
    <w:rsid w:val="00344513"/>
    <w:rsid w:val="003577E9"/>
    <w:rsid w:val="00363378"/>
    <w:rsid w:val="00363CC8"/>
    <w:rsid w:val="00381EB2"/>
    <w:rsid w:val="003A319A"/>
    <w:rsid w:val="003B4258"/>
    <w:rsid w:val="003C70C0"/>
    <w:rsid w:val="003D6CD6"/>
    <w:rsid w:val="003E6350"/>
    <w:rsid w:val="003F22B7"/>
    <w:rsid w:val="003F6A90"/>
    <w:rsid w:val="0042568E"/>
    <w:rsid w:val="004350FF"/>
    <w:rsid w:val="00445F5C"/>
    <w:rsid w:val="00452DC9"/>
    <w:rsid w:val="0045684F"/>
    <w:rsid w:val="004906E7"/>
    <w:rsid w:val="004A413D"/>
    <w:rsid w:val="004A6E0A"/>
    <w:rsid w:val="004B40D0"/>
    <w:rsid w:val="004C2F6F"/>
    <w:rsid w:val="004C4D6A"/>
    <w:rsid w:val="004D4C96"/>
    <w:rsid w:val="004E095A"/>
    <w:rsid w:val="004E0F26"/>
    <w:rsid w:val="004E2490"/>
    <w:rsid w:val="004E26E3"/>
    <w:rsid w:val="004E7398"/>
    <w:rsid w:val="004F030A"/>
    <w:rsid w:val="004F509E"/>
    <w:rsid w:val="004F53BB"/>
    <w:rsid w:val="004F641B"/>
    <w:rsid w:val="004F6A68"/>
    <w:rsid w:val="00504A7F"/>
    <w:rsid w:val="005079DD"/>
    <w:rsid w:val="00515252"/>
    <w:rsid w:val="00517570"/>
    <w:rsid w:val="005179C3"/>
    <w:rsid w:val="00522319"/>
    <w:rsid w:val="00541B08"/>
    <w:rsid w:val="00555845"/>
    <w:rsid w:val="00556ED7"/>
    <w:rsid w:val="005604B2"/>
    <w:rsid w:val="00560B46"/>
    <w:rsid w:val="0056357D"/>
    <w:rsid w:val="00563D10"/>
    <w:rsid w:val="00565178"/>
    <w:rsid w:val="00566C99"/>
    <w:rsid w:val="00574A44"/>
    <w:rsid w:val="005A231F"/>
    <w:rsid w:val="005B0B46"/>
    <w:rsid w:val="005C0AD6"/>
    <w:rsid w:val="00603D8F"/>
    <w:rsid w:val="006115D9"/>
    <w:rsid w:val="00612179"/>
    <w:rsid w:val="006147D5"/>
    <w:rsid w:val="00616A26"/>
    <w:rsid w:val="00627D13"/>
    <w:rsid w:val="00630E39"/>
    <w:rsid w:val="00631976"/>
    <w:rsid w:val="006636BC"/>
    <w:rsid w:val="00682CE6"/>
    <w:rsid w:val="0068367A"/>
    <w:rsid w:val="00692300"/>
    <w:rsid w:val="006A6650"/>
    <w:rsid w:val="006B08BF"/>
    <w:rsid w:val="006C3108"/>
    <w:rsid w:val="006C6F1D"/>
    <w:rsid w:val="006D0A96"/>
    <w:rsid w:val="006D2FEE"/>
    <w:rsid w:val="006D3B77"/>
    <w:rsid w:val="006D529C"/>
    <w:rsid w:val="006E6B7B"/>
    <w:rsid w:val="007239C3"/>
    <w:rsid w:val="00731807"/>
    <w:rsid w:val="0073730E"/>
    <w:rsid w:val="00776C87"/>
    <w:rsid w:val="0078405C"/>
    <w:rsid w:val="0079250C"/>
    <w:rsid w:val="007B2865"/>
    <w:rsid w:val="007B6668"/>
    <w:rsid w:val="007C5FF2"/>
    <w:rsid w:val="007D1D5C"/>
    <w:rsid w:val="007D5042"/>
    <w:rsid w:val="007D51F9"/>
    <w:rsid w:val="007F0317"/>
    <w:rsid w:val="007F45EE"/>
    <w:rsid w:val="00805F4F"/>
    <w:rsid w:val="00814DD3"/>
    <w:rsid w:val="008157C1"/>
    <w:rsid w:val="008169FB"/>
    <w:rsid w:val="00825F1C"/>
    <w:rsid w:val="00845A1C"/>
    <w:rsid w:val="0088545A"/>
    <w:rsid w:val="008968CD"/>
    <w:rsid w:val="00897E6F"/>
    <w:rsid w:val="008A2237"/>
    <w:rsid w:val="008A7F5F"/>
    <w:rsid w:val="008B3226"/>
    <w:rsid w:val="008D5E4D"/>
    <w:rsid w:val="008D6944"/>
    <w:rsid w:val="008E0446"/>
    <w:rsid w:val="008E28B9"/>
    <w:rsid w:val="008E3C1B"/>
    <w:rsid w:val="008E4345"/>
    <w:rsid w:val="008F0A76"/>
    <w:rsid w:val="008F2855"/>
    <w:rsid w:val="008F718F"/>
    <w:rsid w:val="0090640A"/>
    <w:rsid w:val="009073D0"/>
    <w:rsid w:val="00907F68"/>
    <w:rsid w:val="00926B30"/>
    <w:rsid w:val="00943B1E"/>
    <w:rsid w:val="00952178"/>
    <w:rsid w:val="0095671B"/>
    <w:rsid w:val="00961FEA"/>
    <w:rsid w:val="00967916"/>
    <w:rsid w:val="009707B6"/>
    <w:rsid w:val="00973CE0"/>
    <w:rsid w:val="00982030"/>
    <w:rsid w:val="00994228"/>
    <w:rsid w:val="009979C6"/>
    <w:rsid w:val="009B0DE2"/>
    <w:rsid w:val="009B23E8"/>
    <w:rsid w:val="009B2E82"/>
    <w:rsid w:val="009C14AE"/>
    <w:rsid w:val="009D5464"/>
    <w:rsid w:val="009F5CC3"/>
    <w:rsid w:val="00A06FEB"/>
    <w:rsid w:val="00A35F75"/>
    <w:rsid w:val="00A36685"/>
    <w:rsid w:val="00A44473"/>
    <w:rsid w:val="00A61E22"/>
    <w:rsid w:val="00A77E00"/>
    <w:rsid w:val="00AA246D"/>
    <w:rsid w:val="00AB0A57"/>
    <w:rsid w:val="00AD055D"/>
    <w:rsid w:val="00AD2699"/>
    <w:rsid w:val="00AD454A"/>
    <w:rsid w:val="00AE2411"/>
    <w:rsid w:val="00B323DB"/>
    <w:rsid w:val="00B3258D"/>
    <w:rsid w:val="00B66A26"/>
    <w:rsid w:val="00B96E79"/>
    <w:rsid w:val="00BA575F"/>
    <w:rsid w:val="00BA6786"/>
    <w:rsid w:val="00BB5B0C"/>
    <w:rsid w:val="00BB7389"/>
    <w:rsid w:val="00BD0332"/>
    <w:rsid w:val="00BF1D7E"/>
    <w:rsid w:val="00C273A4"/>
    <w:rsid w:val="00C31678"/>
    <w:rsid w:val="00C36151"/>
    <w:rsid w:val="00C46B9F"/>
    <w:rsid w:val="00C50385"/>
    <w:rsid w:val="00C7037F"/>
    <w:rsid w:val="00C739E4"/>
    <w:rsid w:val="00C860C2"/>
    <w:rsid w:val="00CA1D6E"/>
    <w:rsid w:val="00CB19D6"/>
    <w:rsid w:val="00CD3382"/>
    <w:rsid w:val="00CE42CC"/>
    <w:rsid w:val="00CE502F"/>
    <w:rsid w:val="00CE7EA4"/>
    <w:rsid w:val="00CF1628"/>
    <w:rsid w:val="00D0401E"/>
    <w:rsid w:val="00D052F3"/>
    <w:rsid w:val="00D066B2"/>
    <w:rsid w:val="00D3070B"/>
    <w:rsid w:val="00D54B43"/>
    <w:rsid w:val="00D71739"/>
    <w:rsid w:val="00D7203F"/>
    <w:rsid w:val="00D95883"/>
    <w:rsid w:val="00DA08CC"/>
    <w:rsid w:val="00DA7CDF"/>
    <w:rsid w:val="00DC01DF"/>
    <w:rsid w:val="00DC0F01"/>
    <w:rsid w:val="00DE32C2"/>
    <w:rsid w:val="00DE4253"/>
    <w:rsid w:val="00DE4320"/>
    <w:rsid w:val="00DF5E30"/>
    <w:rsid w:val="00E000F1"/>
    <w:rsid w:val="00E10BBB"/>
    <w:rsid w:val="00E14A67"/>
    <w:rsid w:val="00E43CA1"/>
    <w:rsid w:val="00E76B27"/>
    <w:rsid w:val="00E9011A"/>
    <w:rsid w:val="00E9035A"/>
    <w:rsid w:val="00E922FA"/>
    <w:rsid w:val="00EA6A41"/>
    <w:rsid w:val="00EB291C"/>
    <w:rsid w:val="00EC063C"/>
    <w:rsid w:val="00EC08A0"/>
    <w:rsid w:val="00F11A96"/>
    <w:rsid w:val="00F14071"/>
    <w:rsid w:val="00F1688A"/>
    <w:rsid w:val="00F17708"/>
    <w:rsid w:val="00F27EE6"/>
    <w:rsid w:val="00F30170"/>
    <w:rsid w:val="00F317A6"/>
    <w:rsid w:val="00F54785"/>
    <w:rsid w:val="00F56D81"/>
    <w:rsid w:val="00F71A81"/>
    <w:rsid w:val="00F71B60"/>
    <w:rsid w:val="00F90A9D"/>
    <w:rsid w:val="00FA1D61"/>
    <w:rsid w:val="00FB79A6"/>
    <w:rsid w:val="00FE49CB"/>
    <w:rsid w:val="00FE7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A7396CD"/>
  <w15:chartTrackingRefBased/>
  <w15:docId w15:val="{6B968F1E-D532-4DFC-BA97-1AEC9DCEA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P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ter"/>
    <w:uiPriority w:val="9"/>
    <w:qFormat/>
    <w:rsid w:val="00D052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052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052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052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052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052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052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052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052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052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052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052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052F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052F3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052F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052F3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052F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052F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052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052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052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052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052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052F3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052F3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052F3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052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052F3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052F3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085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arter"/>
    <w:uiPriority w:val="99"/>
    <w:unhideWhenUsed/>
    <w:rsid w:val="00144B1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44B1A"/>
    <w:rPr>
      <w:sz w:val="20"/>
      <w:szCs w:val="20"/>
    </w:rPr>
  </w:style>
  <w:style w:type="character" w:styleId="Refdecomentrio">
    <w:name w:val="annotation reference"/>
    <w:rsid w:val="00144B1A"/>
    <w:rPr>
      <w:sz w:val="21"/>
      <w:szCs w:val="21"/>
    </w:rPr>
  </w:style>
  <w:style w:type="paragraph" w:styleId="Reviso">
    <w:name w:val="Revision"/>
    <w:hidden/>
    <w:uiPriority w:val="99"/>
    <w:semiHidden/>
    <w:rsid w:val="00D95883"/>
    <w:pPr>
      <w:spacing w:after="0" w:line="240" w:lineRule="auto"/>
    </w:p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D1D5C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D1D5C"/>
    <w:rPr>
      <w:b/>
      <w:bCs/>
      <w:sz w:val="20"/>
      <w:szCs w:val="20"/>
    </w:rPr>
  </w:style>
  <w:style w:type="character" w:styleId="Hiperligao">
    <w:name w:val="Hyperlink"/>
    <w:basedOn w:val="Tipodeletrapredefinidodopargrafo"/>
    <w:uiPriority w:val="99"/>
    <w:unhideWhenUsed/>
    <w:rsid w:val="00CD3382"/>
    <w:rPr>
      <w:color w:val="467886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CD3382"/>
    <w:rPr>
      <w:color w:val="605E5C"/>
      <w:shd w:val="clear" w:color="auto" w:fill="E1DFDD"/>
    </w:rPr>
  </w:style>
  <w:style w:type="table" w:customStyle="1" w:styleId="MDPI41threelinetable">
    <w:name w:val="MDPI_4.1_three_line_table"/>
    <w:basedOn w:val="Tabelanormal"/>
    <w:uiPriority w:val="99"/>
    <w:rsid w:val="00C273A4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NormalAPA">
    <w:name w:val="NormalAPA"/>
    <w:link w:val="NormalAPACarter"/>
    <w:rsid w:val="00C273A4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  <w:ind w:firstLine="567"/>
    </w:pPr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customStyle="1" w:styleId="NormalAPACarter">
    <w:name w:val="NormalAPA Caráter"/>
    <w:basedOn w:val="Tipodeletrapredefinidodopargrafo"/>
    <w:link w:val="NormalAPA"/>
    <w:rsid w:val="00C273A4"/>
    <w:rPr>
      <w:rFonts w:ascii="Times New Roman" w:eastAsia="Times New Roman" w:hAnsi="Times New Roman" w:cs="Times New Roman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customStyle="1" w:styleId="MDPI21heading1">
    <w:name w:val="MDPI_2.1_heading1"/>
    <w:link w:val="MDPI21heading1Carter"/>
    <w:qFormat/>
    <w:rsid w:val="00C273A4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character" w:customStyle="1" w:styleId="MDPI21heading1Carter">
    <w:name w:val="MDPI_2.1_heading1 Caráter"/>
    <w:basedOn w:val="Tipodeletrapredefinidodopargrafo"/>
    <w:link w:val="MDPI21heading1"/>
    <w:rsid w:val="00C273A4"/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elanormal"/>
    <w:uiPriority w:val="99"/>
    <w:rsid w:val="009F5CC3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Bibliografia1">
    <w:name w:val="Bibliografia1"/>
    <w:basedOn w:val="Normal"/>
    <w:link w:val="BibliographyCarter"/>
    <w:rsid w:val="0007268B"/>
    <w:pPr>
      <w:tabs>
        <w:tab w:val="left" w:pos="380"/>
      </w:tabs>
      <w:spacing w:after="0" w:line="480" w:lineRule="auto"/>
      <w:ind w:left="384" w:hanging="384"/>
      <w:jc w:val="both"/>
    </w:pPr>
    <w:rPr>
      <w:rFonts w:ascii="Times New Roman" w:hAnsi="Times New Roman" w:cs="Times New Roman"/>
      <w:lang w:val="en-GB"/>
    </w:rPr>
  </w:style>
  <w:style w:type="character" w:customStyle="1" w:styleId="BibliographyCarter">
    <w:name w:val="Bibliography Caráter"/>
    <w:basedOn w:val="Tipodeletrapredefinidodopargrafo"/>
    <w:link w:val="Bibliografia1"/>
    <w:rsid w:val="0007268B"/>
    <w:rPr>
      <w:rFonts w:ascii="Times New Roman" w:hAnsi="Times New Roman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FE2C96-383A-4331-89E0-D7724196FC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</Words>
  <Characters>135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el Oliveira - ESDRM</dc:creator>
  <cp:keywords/>
  <dc:description/>
  <cp:lastModifiedBy>Cláudia Mendes</cp:lastModifiedBy>
  <cp:revision>2</cp:revision>
  <cp:lastPrinted>2024-04-08T14:04:00Z</cp:lastPrinted>
  <dcterms:created xsi:type="dcterms:W3CDTF">2025-09-07T19:04:00Z</dcterms:created>
  <dcterms:modified xsi:type="dcterms:W3CDTF">2025-09-07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0b8855-58ed-39b6-8240-7f5a0ead6041</vt:lpwstr>
  </property>
  <property fmtid="{D5CDD505-2E9C-101B-9397-08002B2CF9AE}" pid="4" name="Mendeley Citation Style_1">
    <vt:lpwstr>http://www.zotero.org/styles/sage-vancouver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harvard-cite-them-right</vt:lpwstr>
  </property>
  <property fmtid="{D5CDD505-2E9C-101B-9397-08002B2CF9AE}" pid="8" name="Mendeley Recent Style Name 1_1">
    <vt:lpwstr>Cite Them Right 12th edition - Harvard</vt:lpwstr>
  </property>
  <property fmtid="{D5CDD505-2E9C-101B-9397-08002B2CF9AE}" pid="9" name="Mendeley Recent Style Id 2_1">
    <vt:lpwstr>http://www.zotero.org/styles/healthcare</vt:lpwstr>
  </property>
  <property fmtid="{D5CDD505-2E9C-101B-9397-08002B2CF9AE}" pid="10" name="Mendeley Recent Style Name 2_1">
    <vt:lpwstr>Healthcare</vt:lpwstr>
  </property>
  <property fmtid="{D5CDD505-2E9C-101B-9397-08002B2CF9AE}" pid="11" name="Mendeley Recent Style Id 3_1">
    <vt:lpwstr>http://www.zotero.org/styles/heliyon</vt:lpwstr>
  </property>
  <property fmtid="{D5CDD505-2E9C-101B-9397-08002B2CF9AE}" pid="12" name="Mendeley Recent Style Name 3_1">
    <vt:lpwstr>Heliyon</vt:lpwstr>
  </property>
  <property fmtid="{D5CDD505-2E9C-101B-9397-08002B2CF9AE}" pid="13" name="Mendeley Recent Style Id 4_1">
    <vt:lpwstr>http://www.zotero.org/styles/journal-of-mens-health</vt:lpwstr>
  </property>
  <property fmtid="{D5CDD505-2E9C-101B-9397-08002B2CF9AE}" pid="14" name="Mendeley Recent Style Name 4_1">
    <vt:lpwstr>Journal of Men's Health</vt:lpwstr>
  </property>
  <property fmtid="{D5CDD505-2E9C-101B-9397-08002B2CF9AE}" pid="15" name="Mendeley Recent Style Id 5_1">
    <vt:lpwstr>http://www.zotero.org/styles/national-library-of-medicine</vt:lpwstr>
  </property>
  <property fmtid="{D5CDD505-2E9C-101B-9397-08002B2CF9AE}" pid="16" name="Mendeley Recent Style Name 5_1">
    <vt:lpwstr>National Library of Medicine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sage-vancouver</vt:lpwstr>
  </property>
  <property fmtid="{D5CDD505-2E9C-101B-9397-08002B2CF9AE}" pid="20" name="Mendeley Recent Style Name 7_1">
    <vt:lpwstr>SAGE - Vancouver</vt:lpwstr>
  </property>
  <property fmtid="{D5CDD505-2E9C-101B-9397-08002B2CF9AE}" pid="21" name="Mendeley Recent Style Id 8_1">
    <vt:lpwstr>http://www.zotero.org/styles/sports-engineering</vt:lpwstr>
  </property>
  <property fmtid="{D5CDD505-2E9C-101B-9397-08002B2CF9AE}" pid="22" name="Mendeley Recent Style Name 8_1">
    <vt:lpwstr>Sports Engineering</vt:lpwstr>
  </property>
  <property fmtid="{D5CDD505-2E9C-101B-9397-08002B2CF9AE}" pid="23" name="Mendeley Recent Style Id 9_1">
    <vt:lpwstr>http://www.zotero.org/styles/vancouver-brackets</vt:lpwstr>
  </property>
  <property fmtid="{D5CDD505-2E9C-101B-9397-08002B2CF9AE}" pid="24" name="Mendeley Recent Style Name 9_1">
    <vt:lpwstr>Vancouver (brackets)</vt:lpwstr>
  </property>
  <property fmtid="{D5CDD505-2E9C-101B-9397-08002B2CF9AE}" pid="25" name="GrammarlyDocumentId">
    <vt:lpwstr>f5e1a9811cf2ca8f5f8c110691898b29096ce1eee1ef858a4291b343343f965b</vt:lpwstr>
  </property>
  <property fmtid="{D5CDD505-2E9C-101B-9397-08002B2CF9AE}" pid="26" name="ZOTERO_PREF_1">
    <vt:lpwstr>&lt;data data-version="3" zotero-version="6.0.37"&gt;&lt;session id="CohG3BaR"/&gt;&lt;style id="http://www.zotero.org/styles/nature" hasBibliography="1" bibliographyStyleHasBeenSet="1"/&gt;&lt;prefs&gt;&lt;pref name="fieldType" value="Field"/&gt;&lt;/prefs&gt;&lt;/data&gt;</vt:lpwstr>
  </property>
</Properties>
</file>